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6B8A" w:rsidRDefault="00006B8A" w:rsidP="00006B8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104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6095"/>
        <w:gridCol w:w="1418"/>
      </w:tblGrid>
      <w:tr w:rsidR="00006B8A" w:rsidTr="005153B7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las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mid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OLE_LINK254"/>
            <w:r>
              <w:rPr>
                <w:rFonts w:ascii="Times New Roman" w:hAnsi="Times New Roman"/>
                <w:sz w:val="24"/>
                <w:szCs w:val="24"/>
              </w:rPr>
              <w:t>Characteristics</w:t>
            </w:r>
            <w:bookmarkEnd w:id="1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20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2" w:name="OLE_LINK318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Ab19606_02033 </w:t>
            </w:r>
            <w:bookmarkEnd w:id="2"/>
            <w:r>
              <w:rPr>
                <w:rFonts w:ascii="Times New Roman" w:hAnsi="Times New Roman"/>
                <w:kern w:val="0"/>
                <w:sz w:val="24"/>
                <w:szCs w:val="24"/>
              </w:rPr>
              <w:t>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31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3164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31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3163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25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2571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5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0589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119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1194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28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2811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24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2489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23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3" w:name="OLE_LINK252"/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2311 deletion</w:t>
            </w:r>
            <w:bookmarkEnd w:id="3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4" w:name="OLE_LINK257"/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 3289</w:t>
            </w:r>
            <w:bookmarkEnd w:id="4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5" w:name="OLE_LINK265"/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3289 deletion</w:t>
            </w:r>
            <w:bookmarkEnd w:id="5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37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3740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43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0436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MDK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9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Ab19606_00964 dele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SUTetAB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col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huttle vector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Te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203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6" w:name="OLE_LINK321"/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2033 with native promoter</w:t>
            </w:r>
            <w:bookmarkEnd w:id="6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31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3164 with native 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316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3163 with native 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257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2571 with native 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5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0589 with native promo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1194-31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7" w:name="OLE_LINK322"/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1194 and Ab19606_03164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with native promoters</w:t>
            </w:r>
            <w:bookmarkEnd w:id="7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2489-281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2489 and Ab19606_02811 with native promo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2311-32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2311 and Ab19606_03289 with native promo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589-2311-328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0589, Ab19606_02311 and Ab19606_03289 with native promo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589-374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0589 and Ab19606_03740 with native promo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SUTetAB-436-589-96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szCs w:val="24"/>
              </w:rPr>
              <w:t>pSUTetAB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carrying Ab19606_00436, Ab19606_00589 and Ab19606_00964 with native promot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pmrA</w:t>
            </w:r>
            <w:bookmarkStart w:id="8" w:name="OLE_LINK268"/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I13M</w:t>
            </w:r>
            <w:bookmarkEnd w:id="8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9" w:name="OLE_LINK269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bookmarkEnd w:id="9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m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I13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pm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P102R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mr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P102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pmrB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P233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mrB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P233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pmrB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235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mrB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235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pmrB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Q270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mrB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Q270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296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106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Donor plasmid for site-directed mutagenesis of Ab19606_0296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106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mia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I221V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bookmarkStart w:id="10" w:name="OLE_LINK329"/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bookmarkEnd w:id="10"/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mia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I221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betI_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L147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betI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_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L147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iclR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Y49H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iclR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Y49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shlB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R403H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shlB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R403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pMDK-ptk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569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tk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D569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aroP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N137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aroP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N137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  <w:tr w:rsidR="00006B8A" w:rsidTr="005153B7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MDK-pst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Y114C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Donor plasmid for site-directed mutagenesis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pst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Y114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6B8A" w:rsidRDefault="00006B8A" w:rsidP="005153B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his study</w:t>
            </w:r>
          </w:p>
        </w:tc>
      </w:tr>
    </w:tbl>
    <w:p w:rsidR="00006B8A" w:rsidRDefault="00006B8A" w:rsidP="00006B8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ED75BA" w:rsidRDefault="0037052C"/>
    <w:sectPr w:rsidR="00ED75B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052C" w:rsidRDefault="0037052C" w:rsidP="005E0F05">
      <w:r>
        <w:separator/>
      </w:r>
    </w:p>
  </w:endnote>
  <w:endnote w:type="continuationSeparator" w:id="0">
    <w:p w:rsidR="0037052C" w:rsidRDefault="0037052C" w:rsidP="005E0F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99503609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:rsidR="005E0F05" w:rsidRPr="005E0F05" w:rsidRDefault="005E0F05" w:rsidP="005E0F05">
            <w:pPr>
              <w:pStyle w:val="a5"/>
              <w:jc w:val="center"/>
            </w:pPr>
            <w:r w:rsidRPr="005E0F05">
              <w:rPr>
                <w:rFonts w:ascii="Times New Roman" w:hAnsi="Times New Roman"/>
                <w:lang w:val="zh-CN"/>
              </w:rPr>
              <w:t xml:space="preserve"> </w:t>
            </w:r>
            <w:r w:rsidRPr="005E0F05">
              <w:rPr>
                <w:rFonts w:ascii="Times New Roman" w:hAnsi="Times New Roman"/>
                <w:bCs/>
              </w:rPr>
              <w:fldChar w:fldCharType="begin"/>
            </w:r>
            <w:r w:rsidRPr="005E0F05">
              <w:rPr>
                <w:rFonts w:ascii="Times New Roman" w:hAnsi="Times New Roman"/>
                <w:bCs/>
              </w:rPr>
              <w:instrText>PAGE</w:instrText>
            </w:r>
            <w:r w:rsidRPr="005E0F05">
              <w:rPr>
                <w:rFonts w:ascii="Times New Roman" w:hAnsi="Times New Roman"/>
                <w:bCs/>
              </w:rPr>
              <w:fldChar w:fldCharType="separate"/>
            </w:r>
            <w:r w:rsidR="002A390B">
              <w:rPr>
                <w:rFonts w:ascii="Times New Roman" w:hAnsi="Times New Roman"/>
                <w:bCs/>
                <w:noProof/>
              </w:rPr>
              <w:t>1</w:t>
            </w:r>
            <w:r w:rsidRPr="005E0F05">
              <w:rPr>
                <w:rFonts w:ascii="Times New Roman" w:hAnsi="Times New Roman"/>
                <w:bCs/>
              </w:rPr>
              <w:fldChar w:fldCharType="end"/>
            </w:r>
            <w:r w:rsidRPr="005E0F05">
              <w:rPr>
                <w:rFonts w:ascii="Times New Roman" w:hAnsi="Times New Roman"/>
                <w:lang w:val="zh-CN"/>
              </w:rPr>
              <w:t xml:space="preserve"> / </w:t>
            </w:r>
            <w:r w:rsidRPr="005E0F05">
              <w:rPr>
                <w:rFonts w:ascii="Times New Roman" w:hAnsi="Times New Roman"/>
                <w:bCs/>
              </w:rPr>
              <w:fldChar w:fldCharType="begin"/>
            </w:r>
            <w:r w:rsidRPr="005E0F05">
              <w:rPr>
                <w:rFonts w:ascii="Times New Roman" w:hAnsi="Times New Roman"/>
                <w:bCs/>
              </w:rPr>
              <w:instrText>NUMPAGES</w:instrText>
            </w:r>
            <w:r w:rsidRPr="005E0F05">
              <w:rPr>
                <w:rFonts w:ascii="Times New Roman" w:hAnsi="Times New Roman"/>
                <w:bCs/>
              </w:rPr>
              <w:fldChar w:fldCharType="separate"/>
            </w:r>
            <w:r w:rsidR="002A390B">
              <w:rPr>
                <w:rFonts w:ascii="Times New Roman" w:hAnsi="Times New Roman"/>
                <w:bCs/>
                <w:noProof/>
              </w:rPr>
              <w:t>3</w:t>
            </w:r>
            <w:r w:rsidRPr="005E0F05">
              <w:rPr>
                <w:rFonts w:ascii="Times New Roman" w:hAnsi="Times New Roman"/>
                <w:bCs/>
              </w:rPr>
              <w:fldChar w:fldCharType="end"/>
            </w:r>
          </w:p>
        </w:sdtContent>
      </w:sdt>
    </w:sdtContent>
  </w:sdt>
  <w:p w:rsidR="005E0F05" w:rsidRDefault="005E0F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052C" w:rsidRDefault="0037052C" w:rsidP="005E0F05">
      <w:r>
        <w:separator/>
      </w:r>
    </w:p>
  </w:footnote>
  <w:footnote w:type="continuationSeparator" w:id="0">
    <w:p w:rsidR="0037052C" w:rsidRDefault="0037052C" w:rsidP="005E0F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B8A"/>
    <w:rsid w:val="00006B8A"/>
    <w:rsid w:val="002A390B"/>
    <w:rsid w:val="0037052C"/>
    <w:rsid w:val="005E0F05"/>
    <w:rsid w:val="00792217"/>
    <w:rsid w:val="009C0F57"/>
    <w:rsid w:val="00C62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1BBA1"/>
  <w15:chartTrackingRefBased/>
  <w15:docId w15:val="{F68459E3-1FC0-42EC-8DC1-619C31C16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6B8A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F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F05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F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F05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9</Words>
  <Characters>2617</Characters>
  <Application>Microsoft Office Word</Application>
  <DocSecurity>0</DocSecurity>
  <Lines>21</Lines>
  <Paragraphs>6</Paragraphs>
  <ScaleCrop>false</ScaleCrop>
  <Company>CIBT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Bingbing</dc:creator>
  <cp:keywords/>
  <dc:description/>
  <cp:lastModifiedBy>Sun Bingbing</cp:lastModifiedBy>
  <cp:revision>3</cp:revision>
  <dcterms:created xsi:type="dcterms:W3CDTF">2020-02-19T08:30:00Z</dcterms:created>
  <dcterms:modified xsi:type="dcterms:W3CDTF">2020-02-19T14:39:00Z</dcterms:modified>
</cp:coreProperties>
</file>